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F33" w:rsidRPr="00B12A3E" w:rsidRDefault="003B1F33" w:rsidP="003B1F33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 xml:space="preserve">Table S7 – Distance-matrix of 16S </w:t>
      </w:r>
      <w:proofErr w:type="spellStart"/>
      <w:r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>rRNA</w:t>
      </w:r>
      <w:proofErr w:type="spellEnd"/>
      <w:r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 xml:space="preserve"> sequences of the members of </w:t>
      </w:r>
      <w:proofErr w:type="spellStart"/>
      <w:r w:rsidRPr="00B12A3E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eastAsia="es-ES"/>
        </w:rPr>
        <w:t>Desulfurellaceae</w:t>
      </w:r>
      <w:proofErr w:type="spellEnd"/>
      <w:r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amily.</w:t>
      </w:r>
      <w:r w:rsidR="00747F9C"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 xml:space="preserve"> The distance percentages </w:t>
      </w:r>
      <w:r w:rsidRPr="00B12A3E">
        <w:rPr>
          <w:rStyle w:val="normalchar"/>
          <w:rFonts w:ascii="Times New Roman" w:eastAsia="Times New Roman" w:hAnsi="Times New Roman" w:cs="Times New Roman"/>
          <w:sz w:val="20"/>
          <w:szCs w:val="20"/>
          <w:lang w:eastAsia="es-ES"/>
        </w:rPr>
        <w:t xml:space="preserve">were estimated using the Jukes-Cantor correction algorithm. 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Dmu –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D. multipotens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747F9C" w:rsidRPr="00B12A3E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747F9C" w:rsidRPr="00B12A3E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921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417"/>
        <w:gridCol w:w="1418"/>
        <w:gridCol w:w="992"/>
        <w:gridCol w:w="142"/>
        <w:gridCol w:w="992"/>
        <w:gridCol w:w="142"/>
        <w:gridCol w:w="1134"/>
        <w:gridCol w:w="992"/>
      </w:tblGrid>
      <w:tr w:rsidR="001C662F" w:rsidRPr="00B12A3E" w:rsidTr="00EE450E">
        <w:tc>
          <w:tcPr>
            <w:tcW w:w="993" w:type="dxa"/>
            <w:tcBorders>
              <w:bottom w:val="nil"/>
            </w:tcBorders>
            <w:shd w:val="clear" w:color="auto" w:fill="7F7F7F" w:themeFill="text1" w:themeFillTint="80"/>
          </w:tcPr>
          <w:p w:rsidR="00225E30" w:rsidRPr="00B12A3E" w:rsidRDefault="00225E30">
            <w:pP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m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Dac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Dmu</w:t>
            </w:r>
          </w:p>
        </w:tc>
        <w:tc>
          <w:tcPr>
            <w:tcW w:w="1134" w:type="dxa"/>
            <w:gridSpan w:val="2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al</w:t>
            </w:r>
          </w:p>
        </w:tc>
        <w:tc>
          <w:tcPr>
            <w:tcW w:w="1134" w:type="dxa"/>
            <w:gridSpan w:val="2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ja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ma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:rsidR="00225E30" w:rsidRPr="00B12A3E" w:rsidRDefault="00747F9C" w:rsidP="00225E3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me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Dam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417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7.7</w:t>
            </w:r>
          </w:p>
        </w:tc>
        <w:tc>
          <w:tcPr>
            <w:tcW w:w="1418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7.7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4.5</w:t>
            </w:r>
          </w:p>
        </w:tc>
        <w:tc>
          <w:tcPr>
            <w:tcW w:w="1134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6.7</w:t>
            </w:r>
          </w:p>
        </w:tc>
        <w:tc>
          <w:tcPr>
            <w:tcW w:w="1276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7.6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7.0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Dac</w:t>
            </w:r>
            <w:r w:rsidR="00225E30"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418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99.9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5.7</w:t>
            </w:r>
          </w:p>
        </w:tc>
        <w:tc>
          <w:tcPr>
            <w:tcW w:w="1134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7.0</w:t>
            </w:r>
          </w:p>
        </w:tc>
        <w:tc>
          <w:tcPr>
            <w:tcW w:w="1276" w:type="dxa"/>
            <w:gridSpan w:val="2"/>
          </w:tcPr>
          <w:p w:rsidR="00225E30" w:rsidRPr="00B12A3E" w:rsidRDefault="00747F9C" w:rsidP="00747F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7.8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.0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Dmu</w:t>
            </w:r>
            <w:r w:rsidR="00225E30"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5.5</w:t>
            </w:r>
          </w:p>
        </w:tc>
        <w:tc>
          <w:tcPr>
            <w:tcW w:w="1134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7.1</w:t>
            </w:r>
          </w:p>
        </w:tc>
        <w:tc>
          <w:tcPr>
            <w:tcW w:w="1276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.2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.1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al</w:t>
            </w:r>
            <w:r w:rsidR="00225E30"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4.8</w:t>
            </w:r>
          </w:p>
        </w:tc>
        <w:tc>
          <w:tcPr>
            <w:tcW w:w="1276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2.1</w:t>
            </w:r>
          </w:p>
        </w:tc>
        <w:tc>
          <w:tcPr>
            <w:tcW w:w="992" w:type="dxa"/>
          </w:tcPr>
          <w:p w:rsidR="00225E30" w:rsidRPr="00B12A3E" w:rsidRDefault="00747F9C" w:rsidP="00747F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4.7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ja</w:t>
            </w:r>
            <w:r w:rsidR="00225E30" w:rsidRPr="00B12A3E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2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276" w:type="dxa"/>
            <w:gridSpan w:val="2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5.4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6.6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ma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2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gridSpan w:val="2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992" w:type="dxa"/>
          </w:tcPr>
          <w:p w:rsidR="00225E30" w:rsidRPr="00B12A3E" w:rsidRDefault="00747F9C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7.0</w:t>
            </w:r>
          </w:p>
        </w:tc>
      </w:tr>
      <w:tr w:rsidR="00225E30" w:rsidRPr="00B12A3E" w:rsidTr="00EE450E">
        <w:tc>
          <w:tcPr>
            <w:tcW w:w="993" w:type="dxa"/>
            <w:tcBorders>
              <w:top w:val="nil"/>
            </w:tcBorders>
            <w:shd w:val="clear" w:color="auto" w:fill="7F7F7F" w:themeFill="text1" w:themeFillTint="80"/>
          </w:tcPr>
          <w:p w:rsidR="00225E30" w:rsidRPr="00B12A3E" w:rsidRDefault="00EE45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/>
              </w:rPr>
              <w:t>Hme</w:t>
            </w: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25E30" w:rsidRPr="00B12A3E" w:rsidRDefault="00225E30" w:rsidP="001C6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A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837B4" w:rsidRPr="00B12A3E" w:rsidRDefault="007837B4">
      <w:pPr>
        <w:rPr>
          <w:sz w:val="20"/>
          <w:szCs w:val="20"/>
        </w:rPr>
      </w:pPr>
      <w:bookmarkStart w:id="0" w:name="_GoBack"/>
      <w:bookmarkEnd w:id="0"/>
    </w:p>
    <w:sectPr w:rsidR="007837B4" w:rsidRPr="00B12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754"/>
    <w:rsid w:val="001132C3"/>
    <w:rsid w:val="00183681"/>
    <w:rsid w:val="001C662F"/>
    <w:rsid w:val="00225E30"/>
    <w:rsid w:val="00267C9C"/>
    <w:rsid w:val="003B1F33"/>
    <w:rsid w:val="00747F9C"/>
    <w:rsid w:val="007837B4"/>
    <w:rsid w:val="00A65754"/>
    <w:rsid w:val="00B12A3E"/>
    <w:rsid w:val="00E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3B1F33"/>
  </w:style>
  <w:style w:type="character" w:styleId="CommentReference">
    <w:name w:val="annotation reference"/>
    <w:basedOn w:val="DefaultParagraphFont"/>
    <w:uiPriority w:val="99"/>
    <w:semiHidden/>
    <w:unhideWhenUsed/>
    <w:rsid w:val="0011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F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3B1F33"/>
  </w:style>
  <w:style w:type="character" w:styleId="CommentReference">
    <w:name w:val="annotation reference"/>
    <w:basedOn w:val="DefaultParagraphFont"/>
    <w:uiPriority w:val="99"/>
    <w:semiHidden/>
    <w:unhideWhenUsed/>
    <w:rsid w:val="0011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F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7.docx</TitleName>
    <DocumentId xmlns="51a4dbfa-0bca-4c6a-9525-343a3bff2cd1">Table 7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23B622F0-C865-42A9-88AD-07275410AEBF}"/>
</file>

<file path=customXml/itemProps2.xml><?xml version="1.0" encoding="utf-8"?>
<ds:datastoreItem xmlns:ds="http://schemas.openxmlformats.org/officeDocument/2006/customXml" ds:itemID="{3F58BF94-5372-43CF-BBA6-13AB8FD23F95}"/>
</file>

<file path=customXml/itemProps3.xml><?xml version="1.0" encoding="utf-8"?>
<ds:datastoreItem xmlns:ds="http://schemas.openxmlformats.org/officeDocument/2006/customXml" ds:itemID="{813408D4-26E7-48E4-BA05-1C5CD73697E0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4</cp:revision>
  <dcterms:created xsi:type="dcterms:W3CDTF">2017-01-04T01:02:00Z</dcterms:created>
  <dcterms:modified xsi:type="dcterms:W3CDTF">2017-02-07T18:50:00Z</dcterms:modified>
</cp:coreProperties>
</file>